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3F7" w:rsidRPr="002C5E91" w:rsidRDefault="007B7C52" w:rsidP="001D4167">
      <w:pPr>
        <w:pStyle w:val="a3"/>
        <w:rPr>
          <w:rFonts w:ascii="Times New Roman" w:eastAsiaTheme="minorEastAsia" w:hAnsi="Times New Roman" w:cs="Times New Roman"/>
          <w:b/>
          <w:bCs/>
        </w:rPr>
      </w:pPr>
      <w:bookmarkStart w:id="0" w:name="OLE_LINK1"/>
      <w:bookmarkStart w:id="1" w:name="OLE_LINK2"/>
      <w:r>
        <w:rPr>
          <w:rFonts w:ascii="Times New Roman" w:eastAsiaTheme="minorEastAsia" w:hAnsi="Times New Roman" w:cs="Times New Roman" w:hint="eastAsia"/>
          <w:b/>
          <w:bCs/>
        </w:rPr>
        <w:t xml:space="preserve">Supplemental </w:t>
      </w:r>
      <w:r w:rsidR="008703F7" w:rsidRPr="00863E55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7439A7">
        <w:rPr>
          <w:rFonts w:ascii="Times New Roman" w:eastAsiaTheme="minorEastAsia" w:hAnsi="Times New Roman" w:cs="Times New Roman" w:hint="eastAsia"/>
          <w:b/>
          <w:bCs/>
        </w:rPr>
        <w:t>2</w:t>
      </w:r>
      <w:r w:rsidR="008703F7" w:rsidRPr="00863E55">
        <w:rPr>
          <w:rFonts w:ascii="Times New Roman" w:eastAsia="Times New Roman" w:hAnsi="Times New Roman" w:cs="Times New Roman"/>
          <w:b/>
          <w:bCs/>
        </w:rPr>
        <w:t xml:space="preserve">. Changes in parameters </w:t>
      </w:r>
      <w:r w:rsidR="00822EB2" w:rsidRPr="00822EB2">
        <w:rPr>
          <w:rFonts w:ascii="Times New Roman" w:eastAsia="Times New Roman" w:hAnsi="Times New Roman" w:cs="Times New Roman"/>
          <w:b/>
          <w:bCs/>
        </w:rPr>
        <w:t>in control mice and</w:t>
      </w:r>
      <w:r w:rsidR="002C5E91" w:rsidRPr="002C5E91">
        <w:t xml:space="preserve"> </w:t>
      </w:r>
      <w:r w:rsidR="002C5E91">
        <w:rPr>
          <w:rFonts w:ascii="Times New Roman" w:eastAsiaTheme="minorEastAsia" w:hAnsi="Times New Roman" w:cs="Times New Roman" w:hint="eastAsia"/>
          <w:b/>
          <w:bCs/>
        </w:rPr>
        <w:t>p</w:t>
      </w:r>
      <w:r w:rsidR="002C5E91" w:rsidRPr="002C5E91">
        <w:rPr>
          <w:rFonts w:ascii="Times New Roman" w:eastAsia="Times New Roman" w:hAnsi="Times New Roman" w:cs="Times New Roman"/>
          <w:b/>
          <w:bCs/>
        </w:rPr>
        <w:t>athologically high intraocular pressure</w:t>
      </w:r>
      <w:r w:rsidR="00822EB2" w:rsidRPr="00822EB2">
        <w:rPr>
          <w:rFonts w:ascii="Times New Roman" w:eastAsia="Times New Roman" w:hAnsi="Times New Roman" w:cs="Times New Roman"/>
          <w:b/>
          <w:bCs/>
        </w:rPr>
        <w:t xml:space="preserve"> </w:t>
      </w:r>
      <w:r w:rsidR="002C5E91">
        <w:rPr>
          <w:rFonts w:ascii="Times New Roman" w:eastAsiaTheme="minorEastAsia" w:hAnsi="Times New Roman" w:cs="Times New Roman" w:hint="eastAsia"/>
          <w:b/>
          <w:bCs/>
        </w:rPr>
        <w:t>(</w:t>
      </w:r>
      <w:r w:rsidR="002C5E91" w:rsidRPr="002C5E91">
        <w:rPr>
          <w:rFonts w:ascii="Times New Roman" w:eastAsia="Times New Roman" w:hAnsi="Times New Roman" w:cs="Times New Roman"/>
          <w:b/>
          <w:bCs/>
        </w:rPr>
        <w:t>ph-IOP</w:t>
      </w:r>
      <w:r w:rsidR="002C5E91">
        <w:rPr>
          <w:rFonts w:ascii="Times New Roman" w:eastAsiaTheme="minorEastAsia" w:hAnsi="Times New Roman" w:cs="Times New Roman" w:hint="eastAsia"/>
          <w:b/>
          <w:bCs/>
        </w:rPr>
        <w:t xml:space="preserve">) </w:t>
      </w:r>
      <w:r w:rsidR="002C5E91" w:rsidRPr="002C5E91">
        <w:rPr>
          <w:rFonts w:ascii="Times New Roman" w:eastAsia="Times New Roman" w:hAnsi="Times New Roman" w:cs="Times New Roman"/>
          <w:b/>
          <w:bCs/>
        </w:rPr>
        <w:t>injured mice</w:t>
      </w:r>
      <w:r w:rsidR="00822EB2" w:rsidRPr="00822EB2">
        <w:rPr>
          <w:rFonts w:ascii="Times New Roman" w:eastAsia="Times New Roman" w:hAnsi="Times New Roman" w:cs="Times New Roman"/>
          <w:b/>
          <w:bCs/>
        </w:rPr>
        <w:t xml:space="preserve"> at 1, 8, 24, and 72 hours after modeling</w:t>
      </w:r>
      <w:r w:rsidR="00922759" w:rsidRPr="00863E55">
        <w:rPr>
          <w:rFonts w:ascii="Times New Roman" w:eastAsiaTheme="minorEastAsia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Y="175"/>
        <w:tblW w:w="11340" w:type="dxa"/>
        <w:tblLayout w:type="fixed"/>
        <w:tblLook w:val="0000"/>
      </w:tblPr>
      <w:tblGrid>
        <w:gridCol w:w="1838"/>
        <w:gridCol w:w="1472"/>
        <w:gridCol w:w="1606"/>
        <w:gridCol w:w="1606"/>
        <w:gridCol w:w="1606"/>
        <w:gridCol w:w="1606"/>
        <w:gridCol w:w="1606"/>
      </w:tblGrid>
      <w:tr w:rsidR="00822EB2" w:rsidRPr="00863E55" w:rsidTr="00A97A79">
        <w:trPr>
          <w:trHeight w:val="255"/>
        </w:trPr>
        <w:tc>
          <w:tcPr>
            <w:tcW w:w="331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arameters</w:t>
            </w:r>
          </w:p>
        </w:tc>
        <w:tc>
          <w:tcPr>
            <w:tcW w:w="8030" w:type="dxa"/>
            <w:gridSpan w:val="5"/>
            <w:tcBorders>
              <w:top w:val="single" w:sz="4" w:space="0" w:color="auto"/>
            </w:tcBorders>
            <w:vAlign w:val="center"/>
          </w:tcPr>
          <w:p w:rsidR="00822EB2" w:rsidRPr="00863E55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3E55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</w:tr>
      <w:tr w:rsidR="00822EB2" w:rsidRPr="00863E55" w:rsidTr="00A97A79">
        <w:trPr>
          <w:trHeight w:val="255"/>
        </w:trPr>
        <w:tc>
          <w:tcPr>
            <w:tcW w:w="331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2EB2" w:rsidRPr="00863E55" w:rsidRDefault="001D4167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EB2" w:rsidRPr="00863E55" w:rsidRDefault="00957595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="001D4167">
              <w:rPr>
                <w:rFonts w:ascii="Times New Roman" w:hAnsi="Times New Roman" w:cs="Times New Roman" w:hint="eastAsia"/>
                <w:b/>
                <w:bCs/>
              </w:rPr>
              <w:t xml:space="preserve"> 1h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2EB2" w:rsidRPr="00863E55" w:rsidRDefault="00957595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ph-IOP </w:t>
            </w:r>
            <w:r w:rsidR="001D4167">
              <w:rPr>
                <w:rFonts w:ascii="Times New Roman" w:hAnsi="Times New Roman" w:cs="Times New Roman" w:hint="eastAsia"/>
                <w:b/>
                <w:bCs/>
              </w:rPr>
              <w:t>8h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2EB2" w:rsidRPr="00863E55" w:rsidRDefault="00957595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="001D4167">
              <w:rPr>
                <w:rFonts w:ascii="Times New Roman" w:hAnsi="Times New Roman" w:cs="Times New Roman" w:hint="eastAsia"/>
                <w:b/>
                <w:bCs/>
              </w:rPr>
              <w:t xml:space="preserve"> 24h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2EB2" w:rsidRPr="00863E55" w:rsidRDefault="00957595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="00822EB2" w:rsidRPr="00863E5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D4167">
              <w:rPr>
                <w:rFonts w:ascii="Times New Roman" w:hAnsi="Times New Roman" w:cs="Times New Roman" w:hint="eastAsia"/>
                <w:b/>
                <w:bCs/>
              </w:rPr>
              <w:t>72h</w:t>
            </w:r>
          </w:p>
        </w:tc>
      </w:tr>
      <w:tr w:rsidR="00822EB2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1D4167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Retinal t</w:t>
            </w:r>
            <w:r w:rsidR="00822EB2" w:rsidRPr="00E34559">
              <w:rPr>
                <w:rFonts w:ascii="Times New Roman" w:hAnsi="Times New Roman" w:cs="Times New Roman"/>
                <w:b/>
                <w:bCs/>
              </w:rPr>
              <w:t>otal iron contents</w:t>
            </w:r>
          </w:p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/>
                <w:b/>
              </w:rPr>
              <w:t>μmol/g protein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1.1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8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62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3.29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6.3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20</w:t>
            </w:r>
            <w:r w:rsidR="0026321D"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0.94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4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3.4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58</w:t>
            </w:r>
          </w:p>
        </w:tc>
      </w:tr>
      <w:tr w:rsidR="00822EB2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22EB2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22EB2" w:rsidRPr="00863E55" w:rsidRDefault="00D2499A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F0161F">
              <w:rPr>
                <w:rFonts w:ascii="Times New Roman" w:hAnsi="Times New Roman" w:cs="Times New Roman" w:hint="eastAsia"/>
              </w:rPr>
              <w:t xml:space="preserve"> </w:t>
            </w:r>
            <w:r w:rsidR="00F0161F" w:rsidRPr="00513BE7">
              <w:rPr>
                <w:rFonts w:ascii="Times New Roman" w:hAnsi="Times New Roman" w:cs="Times New Roman" w:hint="eastAsia"/>
                <w:i/>
              </w:rPr>
              <w:t>vs</w:t>
            </w:r>
            <w:r w:rsidR="00F0161F">
              <w:rPr>
                <w:rFonts w:ascii="Times New Roman" w:hAnsi="Times New Roman" w:cs="Times New Roman" w:hint="eastAsia"/>
              </w:rPr>
              <w:t xml:space="preserve"> </w:t>
            </w:r>
            <w:r w:rsidR="00F0161F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822EB2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1D4167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Retinal f</w:t>
            </w:r>
            <w:r w:rsidR="00822EB2" w:rsidRPr="00E34559">
              <w:rPr>
                <w:rFonts w:ascii="Times New Roman" w:hAnsi="Times New Roman" w:cs="Times New Roman"/>
                <w:b/>
                <w:bCs/>
              </w:rPr>
              <w:t>errous iron contents</w:t>
            </w:r>
          </w:p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/>
                <w:b/>
              </w:rPr>
              <w:t>μmol/g protein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EB2" w:rsidRPr="00E34559" w:rsidRDefault="00822EB2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7.4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0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6.3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44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2.12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75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.5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3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822EB2" w:rsidRPr="00863E55" w:rsidRDefault="003C507C" w:rsidP="001D4167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7.64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71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C507C" w:rsidRPr="00863E55" w:rsidRDefault="00D2499A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Retinal f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erric iron contents</w:t>
            </w:r>
          </w:p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/>
                <w:b/>
              </w:rPr>
              <w:t>μmol/g protein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5</w:t>
            </w:r>
            <w:r w:rsidR="00EB5C8F">
              <w:rPr>
                <w:rFonts w:ascii="Times New Roman" w:hAnsi="Times New Roman" w:cs="Times New Roman" w:hint="eastAsia"/>
              </w:rPr>
              <w:t xml:space="preserve"> </w:t>
            </w:r>
            <w:r w:rsidR="00EB5C8F" w:rsidRPr="00863E55">
              <w:rPr>
                <w:rFonts w:ascii="Times New Roman" w:hAnsi="Times New Roman" w:cs="Times New Roman"/>
              </w:rPr>
              <w:t>±</w:t>
            </w:r>
            <w:r w:rsidR="00EB5C8F">
              <w:rPr>
                <w:rFonts w:ascii="Times New Roman" w:hAnsi="Times New Roman" w:cs="Times New Roman" w:hint="eastAsia"/>
              </w:rPr>
              <w:t xml:space="preserve"> 0.8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3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3.6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.2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7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44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4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77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99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C507C" w:rsidRPr="00863E55" w:rsidRDefault="00D2499A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6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5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5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2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Serum t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otal iron contents</w:t>
            </w:r>
          </w:p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 w:hint="eastAsia"/>
                <w:b/>
              </w:rPr>
              <w:t>n</w:t>
            </w:r>
            <w:r w:rsidRPr="00E34559">
              <w:rPr>
                <w:rFonts w:ascii="Times New Roman" w:hAnsi="Times New Roman" w:cs="Times New Roman"/>
                <w:b/>
              </w:rPr>
              <w:t>mol/</w:t>
            </w:r>
            <w:r w:rsidRPr="00E34559">
              <w:rPr>
                <w:rFonts w:ascii="Times New Roman" w:hAnsi="Times New Roman" w:cs="Times New Roman" w:hint="eastAsia"/>
                <w:b/>
              </w:rPr>
              <w:t>m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1.4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4.8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3.4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5.2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1.3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0.6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6.6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7.7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.27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8.70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C507C" w:rsidRPr="00863E55" w:rsidRDefault="00D2499A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8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5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9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C507C" w:rsidRPr="00863E55" w:rsidRDefault="00EB5C8F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Serum f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errous iron contents</w:t>
            </w:r>
          </w:p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 w:hint="eastAsia"/>
                <w:b/>
              </w:rPr>
              <w:t>n</w:t>
            </w:r>
            <w:r w:rsidRPr="00E34559">
              <w:rPr>
                <w:rFonts w:ascii="Times New Roman" w:hAnsi="Times New Roman" w:cs="Times New Roman"/>
                <w:b/>
              </w:rPr>
              <w:t>mol/</w:t>
            </w:r>
            <w:r w:rsidRPr="00E34559">
              <w:rPr>
                <w:rFonts w:ascii="Times New Roman" w:hAnsi="Times New Roman" w:cs="Times New Roman" w:hint="eastAsia"/>
                <w:b/>
              </w:rPr>
              <w:t>m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3C507C" w:rsidRPr="00863E55" w:rsidRDefault="00096448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7.4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5.6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3C507C" w:rsidRPr="00863E55" w:rsidRDefault="00096448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4.2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4.8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096448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.0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0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096448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7.4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5.68 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C507C" w:rsidRPr="00863E55" w:rsidRDefault="00096448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7.5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6.77</w:t>
            </w:r>
          </w:p>
        </w:tc>
      </w:tr>
      <w:tr w:rsidR="003C507C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507C" w:rsidRPr="00E34559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C507C" w:rsidRPr="00863E55" w:rsidRDefault="003C507C" w:rsidP="003C507C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96448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96448" w:rsidRPr="00863E55" w:rsidRDefault="00D2499A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5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6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096448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Serum f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erric iron contents</w:t>
            </w:r>
          </w:p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 w:hint="eastAsia"/>
                <w:b/>
              </w:rPr>
              <w:t>n</w:t>
            </w:r>
            <w:r w:rsidRPr="00E34559">
              <w:rPr>
                <w:rFonts w:ascii="Times New Roman" w:hAnsi="Times New Roman" w:cs="Times New Roman"/>
                <w:b/>
              </w:rPr>
              <w:t>mol/</w:t>
            </w:r>
            <w:r w:rsidRPr="00E34559">
              <w:rPr>
                <w:rFonts w:ascii="Times New Roman" w:hAnsi="Times New Roman" w:cs="Times New Roman" w:hint="eastAsia"/>
                <w:b/>
              </w:rPr>
              <w:t>m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9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8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.2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4.23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7.3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9.05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.2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5.0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.72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68</w:t>
            </w:r>
          </w:p>
        </w:tc>
      </w:tr>
      <w:tr w:rsidR="00096448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96448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96448" w:rsidRPr="00863E55" w:rsidRDefault="00D2499A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096448" w:rsidRPr="00863E55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9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096448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E34559">
              <w:rPr>
                <w:rFonts w:ascii="Times New Roman" w:hAnsi="Times New Roman" w:cs="Times New Roman"/>
                <w:b/>
              </w:rPr>
              <w:t>MDA contents</w:t>
            </w:r>
          </w:p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E34559">
              <w:rPr>
                <w:rFonts w:ascii="Times New Roman" w:hAnsi="Times New Roman" w:cs="Times New Roman"/>
                <w:b/>
              </w:rPr>
              <w:t>(μmol/g protein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6448" w:rsidRPr="00E34559" w:rsidRDefault="0009644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96448" w:rsidRPr="00863E55" w:rsidRDefault="003E6F3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0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2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096448" w:rsidRPr="00863E55" w:rsidRDefault="003E6F3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0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59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096448" w:rsidRPr="00863E55" w:rsidRDefault="003E6F3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.1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46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096448" w:rsidRPr="00863E55" w:rsidRDefault="003E6F3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6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53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096448" w:rsidRPr="00863E55" w:rsidRDefault="003E6F38" w:rsidP="0009644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1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69</w:t>
            </w:r>
            <w:r w:rsidR="0026321D" w:rsidRPr="00863E55">
              <w:rPr>
                <w:rFonts w:ascii="Times New Roman" w:hAnsi="Times New Roman" w:cs="Times New Roman"/>
              </w:rPr>
              <w:t>*</w:t>
            </w:r>
          </w:p>
        </w:tc>
      </w:tr>
      <w:tr w:rsidR="001C6249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1C6249" w:rsidRPr="00E34559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49" w:rsidRPr="00E34559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1C6249" w:rsidRPr="00863E55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1C6249" w:rsidRPr="00863E55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1C6249" w:rsidRPr="00863E55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1C6249" w:rsidRPr="00863E55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1C6249" w:rsidRPr="00863E55" w:rsidRDefault="001C6249" w:rsidP="001C624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E6F38" w:rsidRPr="00863E55" w:rsidRDefault="00D2499A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E34559">
              <w:rPr>
                <w:rFonts w:ascii="Times New Roman" w:hAnsi="Times New Roman" w:cs="Times New Roman"/>
                <w:b/>
              </w:rPr>
              <w:t>GSH contents</w:t>
            </w:r>
          </w:p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b/>
              </w:rPr>
              <w:t>(μmol/g protein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1.79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3.3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.2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67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.97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58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1.8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.70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.5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.34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E6F38" w:rsidRPr="00863E55" w:rsidRDefault="00D2499A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8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NADPH contents</w:t>
            </w:r>
          </w:p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(</w:t>
            </w:r>
            <w:r w:rsidRPr="00E34559">
              <w:rPr>
                <w:rFonts w:ascii="Times New Roman" w:hAnsi="Times New Roman" w:cs="Times New Roman"/>
                <w:b/>
              </w:rPr>
              <w:t>nmol/g protein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10.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1.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76.7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9.1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04.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2.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0.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3.3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1.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1.7</w:t>
            </w:r>
            <w:r w:rsidR="0026321D"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E6F38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6F38" w:rsidRPr="00E34559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3E6F38" w:rsidRPr="00863E55" w:rsidRDefault="00D2499A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3E6F38" w:rsidRPr="00863E55" w:rsidRDefault="003E6F38" w:rsidP="003E6F3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513BE7"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 w:rsidR="00513BE7">
              <w:rPr>
                <w:rFonts w:ascii="Times New Roman" w:hAnsi="Times New Roman" w:cs="Times New Roman" w:hint="eastAsia"/>
              </w:rPr>
              <w:t xml:space="preserve"> </w:t>
            </w:r>
            <w:r w:rsidR="00513BE7"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881140">
        <w:trPr>
          <w:trHeight w:val="255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DFA">
              <w:rPr>
                <w:rFonts w:ascii="Times New Roman" w:hAnsi="Times New Roman" w:cs="Times New Roman"/>
                <w:b/>
                <w:bCs/>
              </w:rPr>
              <w:t>Mitochondrial siz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F73DFA">
              <w:rPr>
                <w:rFonts w:ascii="Times New Roman" w:hAnsi="Times New Roman" w:cs="Times New Roman"/>
                <w:b/>
                <w:bCs/>
              </w:rPr>
              <w:t>μm</w:t>
            </w:r>
            <w:r w:rsidRPr="00F73DF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152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34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11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37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104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2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8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2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128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28</w:t>
            </w:r>
          </w:p>
        </w:tc>
      </w:tr>
      <w:tr w:rsidR="00F73DFA" w:rsidRPr="00863E55" w:rsidTr="00881140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9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GPX4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44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27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2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7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20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6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9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>ACSL4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7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8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27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4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2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DMT1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9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9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41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4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0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Fpn1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2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4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8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4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3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6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4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TR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3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1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9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3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7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FTH1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5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19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3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5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26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9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 w:hint="eastAsia"/>
                <w:b/>
                <w:bCs/>
              </w:rPr>
              <w:t>NCOA4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levels</w:t>
            </w:r>
          </w:p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455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(% of </w:t>
            </w:r>
            <w:r w:rsidRPr="00E34559">
              <w:rPr>
                <w:rFonts w:ascii="Times New Roman" w:hAnsi="Times New Roman" w:cs="Times New Roman" w:hint="eastAsia"/>
                <w:b/>
                <w:bCs/>
              </w:rPr>
              <w:t>control</w:t>
            </w:r>
            <w:r w:rsidRPr="00E34559">
              <w:rPr>
                <w:rFonts w:ascii="Times New Roman" w:hAnsi="Times New Roman" w:cs="Times New Roman"/>
                <w:b/>
                <w:bCs/>
              </w:rPr>
              <w:t xml:space="preserve"> 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lastRenderedPageBreak/>
              <w:t>Values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3</w:t>
            </w:r>
            <w:r w:rsidRPr="00863E5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45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2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40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5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42 </w:t>
            </w:r>
            <w:r w:rsidRPr="00863E5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17</w:t>
            </w:r>
            <w:r w:rsidRPr="00863E55">
              <w:rPr>
                <w:rFonts w:ascii="Times New Roman" w:hAnsi="Times New Roman" w:cs="Times New Roman"/>
              </w:rPr>
              <w:t>**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73DFA" w:rsidRPr="00863E55" w:rsidTr="00A97A79">
        <w:trPr>
          <w:trHeight w:val="255"/>
        </w:trPr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3DFA" w:rsidRPr="00E34559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E34559">
              <w:rPr>
                <w:rFonts w:ascii="Times New Roman" w:hAnsi="Times New Roman" w:cs="Times New Roman"/>
                <w:i/>
              </w:rPr>
              <w:t>P</w:t>
            </w:r>
            <w:r w:rsidRPr="00E34559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noWrap/>
            <w:vAlign w:val="center"/>
          </w:tcPr>
          <w:p w:rsidR="00F73DFA" w:rsidRPr="00863E55" w:rsidRDefault="00F73DFA" w:rsidP="00F73DF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  <w:r w:rsidRPr="00513BE7">
              <w:rPr>
                <w:rFonts w:ascii="Times New Roman" w:hAnsi="Times New Roman" w:cs="Times New Roman" w:hint="eastAsia"/>
                <w:i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13BE7">
              <w:rPr>
                <w:rFonts w:ascii="Times New Roman" w:hAnsi="Times New Roman" w:cs="Times New Roman" w:hint="eastAsia"/>
                <w:sz w:val="21"/>
              </w:rPr>
              <w:t>control</w:t>
            </w:r>
          </w:p>
        </w:tc>
      </w:tr>
    </w:tbl>
    <w:p w:rsidR="007B0523" w:rsidRDefault="007B0523" w:rsidP="001D4167">
      <w:pPr>
        <w:pStyle w:val="a3"/>
        <w:jc w:val="center"/>
        <w:rPr>
          <w:rFonts w:ascii="Times New Roman" w:hAnsi="Times New Roman" w:cs="Times New Roman"/>
        </w:rPr>
      </w:pPr>
    </w:p>
    <w:p w:rsidR="00822EB2" w:rsidRPr="00863E55" w:rsidRDefault="00822EB2" w:rsidP="001D4167">
      <w:pPr>
        <w:pStyle w:val="a3"/>
        <w:rPr>
          <w:rFonts w:ascii="Times New Roman" w:hAnsi="Times New Roman" w:cs="Times New Roman"/>
        </w:rPr>
      </w:pPr>
    </w:p>
    <w:p w:rsidR="008703F7" w:rsidRPr="00534059" w:rsidRDefault="008703F7" w:rsidP="001D4167">
      <w:pPr>
        <w:pStyle w:val="a3"/>
        <w:rPr>
          <w:rFonts w:ascii="Times New Roman" w:hAnsi="Times New Roman" w:cs="Times New Roman"/>
        </w:rPr>
      </w:pPr>
      <w:r w:rsidRPr="00534059">
        <w:rPr>
          <w:rFonts w:ascii="Times New Roman" w:hAnsi="Times New Roman" w:cs="Times New Roman"/>
        </w:rPr>
        <w:t xml:space="preserve">Data are the mean ± </w:t>
      </w:r>
      <w:r w:rsidR="007B0523" w:rsidRPr="00534059">
        <w:rPr>
          <w:rFonts w:ascii="Times New Roman" w:hAnsi="Times New Roman" w:cs="Times New Roman"/>
        </w:rPr>
        <w:t>SD</w:t>
      </w:r>
      <w:r w:rsidRPr="00534059">
        <w:rPr>
          <w:rFonts w:ascii="Times New Roman" w:hAnsi="Times New Roman" w:cs="Times New Roman"/>
        </w:rPr>
        <w:t xml:space="preserve"> unless stated otherwise.</w:t>
      </w:r>
    </w:p>
    <w:p w:rsidR="000637BC" w:rsidRPr="00534059" w:rsidRDefault="00ED2AA4" w:rsidP="001D4167">
      <w:pPr>
        <w:pStyle w:val="a3"/>
        <w:rPr>
          <w:rFonts w:ascii="Times New Roman" w:hAnsi="Times New Roman" w:cs="Times New Roman"/>
        </w:rPr>
      </w:pPr>
      <w:r w:rsidRPr="00534059">
        <w:rPr>
          <w:rFonts w:ascii="Times New Roman" w:hAnsi="Times New Roman" w:cs="Times New Roman"/>
        </w:rPr>
        <w:t xml:space="preserve">ACSL4, </w:t>
      </w:r>
      <w:r w:rsidRPr="00534059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 xml:space="preserve">acyl-CoA synthetase long-chain family member 4; </w:t>
      </w:r>
      <w:r w:rsidR="000637BC" w:rsidRPr="00534059">
        <w:rPr>
          <w:rStyle w:val="fontstyle01"/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DMT1, </w:t>
      </w:r>
      <w:r w:rsidR="000637BC" w:rsidRPr="00534059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>divalent metal transporter 1</w:t>
      </w:r>
      <w:r w:rsidR="000637BC" w:rsidRPr="00534059">
        <w:rPr>
          <w:rStyle w:val="fontstyle01"/>
          <w:rFonts w:ascii="Times New Roman" w:hAnsi="Times New Roman" w:hint="eastAsia"/>
          <w:color w:val="000000" w:themeColor="text1"/>
          <w:sz w:val="22"/>
          <w:szCs w:val="22"/>
        </w:rPr>
        <w:t xml:space="preserve">; </w:t>
      </w:r>
      <w:r w:rsidR="000637BC" w:rsidRPr="00534059">
        <w:rPr>
          <w:rFonts w:ascii="Times New Roman" w:hAnsi="Times New Roman" w:cs="Times New Roman" w:hint="eastAsia"/>
        </w:rPr>
        <w:t xml:space="preserve">Fpn1, </w:t>
      </w:r>
      <w:r w:rsidR="000637BC" w:rsidRPr="00534059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>ferroportin 1</w:t>
      </w:r>
      <w:r w:rsidR="000637BC" w:rsidRPr="00534059">
        <w:rPr>
          <w:rStyle w:val="fontstyle01"/>
          <w:rFonts w:ascii="Times New Roman" w:hAnsi="Times New Roman" w:hint="eastAsia"/>
          <w:color w:val="000000" w:themeColor="text1"/>
          <w:sz w:val="22"/>
          <w:szCs w:val="22"/>
        </w:rPr>
        <w:t>; FTH1, f</w:t>
      </w:r>
      <w:r w:rsidR="000637BC" w:rsidRPr="00534059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 xml:space="preserve">erritin </w:t>
      </w:r>
      <w:r w:rsidR="000637BC" w:rsidRPr="00534059">
        <w:rPr>
          <w:rStyle w:val="fontstyle01"/>
          <w:rFonts w:ascii="Times New Roman" w:hAnsi="Times New Roman" w:hint="eastAsia"/>
          <w:color w:val="000000" w:themeColor="text1"/>
          <w:sz w:val="22"/>
          <w:szCs w:val="22"/>
        </w:rPr>
        <w:t>h</w:t>
      </w:r>
      <w:r w:rsidR="000637BC" w:rsidRPr="00534059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>eavy polypeptide 1</w:t>
      </w:r>
      <w:r w:rsidR="000637BC" w:rsidRPr="00534059">
        <w:rPr>
          <w:rStyle w:val="fontstyle01"/>
          <w:rFonts w:ascii="Times New Roman" w:hAnsi="Times New Roman" w:hint="eastAsia"/>
          <w:color w:val="000000" w:themeColor="text1"/>
          <w:sz w:val="22"/>
          <w:szCs w:val="22"/>
        </w:rPr>
        <w:t xml:space="preserve">; </w:t>
      </w:r>
      <w:r w:rsidRPr="00534059">
        <w:rPr>
          <w:rFonts w:ascii="Times New Roman" w:hAnsi="Times New Roman" w:cs="Times New Roman"/>
        </w:rPr>
        <w:t xml:space="preserve">GPX4, glutathione peroxidase 4; GSH, glutathione; MDA, malondialdehyde; NADPH, nicotinamide adenine dinucleotide phosphate; </w:t>
      </w:r>
      <w:r w:rsidR="000637BC" w:rsidRPr="00534059">
        <w:rPr>
          <w:rFonts w:ascii="Times New Roman" w:hAnsi="Times New Roman" w:cs="Times New Roman" w:hint="eastAsia"/>
        </w:rPr>
        <w:t xml:space="preserve">NCOA4, </w:t>
      </w:r>
      <w:r w:rsidR="000637BC" w:rsidRPr="00534059">
        <w:rPr>
          <w:rFonts w:ascii="Times New Roman" w:hAnsi="Times New Roman"/>
          <w:color w:val="000000" w:themeColor="text1"/>
        </w:rPr>
        <w:t>nuclear receptor coactivator 4</w:t>
      </w:r>
      <w:r w:rsidR="000637BC" w:rsidRPr="00534059">
        <w:rPr>
          <w:rFonts w:ascii="Times New Roman" w:hAnsi="Times New Roman" w:hint="eastAsia"/>
          <w:color w:val="000000" w:themeColor="text1"/>
        </w:rPr>
        <w:t xml:space="preserve">; TR, </w:t>
      </w:r>
      <w:r w:rsidR="000637BC" w:rsidRPr="00534059">
        <w:rPr>
          <w:rFonts w:ascii="Times New Roman" w:hAnsi="Times New Roman" w:hint="eastAsia"/>
        </w:rPr>
        <w:t>t</w:t>
      </w:r>
      <w:r w:rsidR="000637BC" w:rsidRPr="00534059">
        <w:rPr>
          <w:rFonts w:ascii="Times New Roman" w:hAnsi="Times New Roman"/>
        </w:rPr>
        <w:t xml:space="preserve">ransferrin </w:t>
      </w:r>
      <w:r w:rsidR="000637BC" w:rsidRPr="00534059">
        <w:rPr>
          <w:rFonts w:ascii="Times New Roman" w:hAnsi="Times New Roman" w:hint="eastAsia"/>
        </w:rPr>
        <w:t>r</w:t>
      </w:r>
      <w:r w:rsidR="000637BC" w:rsidRPr="00534059">
        <w:rPr>
          <w:rFonts w:ascii="Times New Roman" w:hAnsi="Times New Roman"/>
        </w:rPr>
        <w:t>eceptor</w:t>
      </w:r>
      <w:r w:rsidR="000637BC" w:rsidRPr="00534059">
        <w:rPr>
          <w:rFonts w:ascii="Times New Roman" w:hAnsi="Times New Roman" w:hint="eastAsia"/>
        </w:rPr>
        <w:t>.</w:t>
      </w:r>
    </w:p>
    <w:p w:rsidR="008703F7" w:rsidRPr="00534059" w:rsidRDefault="000637BC" w:rsidP="001D4167">
      <w:pPr>
        <w:pStyle w:val="a3"/>
        <w:rPr>
          <w:rFonts w:ascii="Times New Roman" w:hAnsi="Times New Roman" w:cs="Times New Roman"/>
        </w:rPr>
      </w:pPr>
      <w:r w:rsidRPr="00534059">
        <w:rPr>
          <w:rFonts w:ascii="Times New Roman" w:hAnsi="Times New Roman" w:cs="Times New Roman"/>
        </w:rPr>
        <w:t>*</w:t>
      </w:r>
      <w:r w:rsidRPr="00534059">
        <w:rPr>
          <w:rFonts w:ascii="Times New Roman" w:hAnsi="Times New Roman" w:cs="Times New Roman"/>
          <w:i/>
        </w:rPr>
        <w:t>p</w:t>
      </w:r>
      <w:r w:rsidRPr="00534059">
        <w:rPr>
          <w:rFonts w:ascii="Times New Roman" w:hAnsi="Times New Roman" w:cs="Times New Roman"/>
        </w:rPr>
        <w:t xml:space="preserve"> &lt; 0.0</w:t>
      </w:r>
      <w:r w:rsidRPr="00534059">
        <w:rPr>
          <w:rFonts w:ascii="Times New Roman" w:hAnsi="Times New Roman" w:cs="Times New Roman" w:hint="eastAsia"/>
        </w:rPr>
        <w:t xml:space="preserve">5, </w:t>
      </w:r>
      <w:r w:rsidR="00ED2AA4" w:rsidRPr="00534059">
        <w:rPr>
          <w:rFonts w:ascii="Times New Roman" w:hAnsi="Times New Roman" w:cs="Times New Roman"/>
        </w:rPr>
        <w:t>**</w:t>
      </w:r>
      <w:r w:rsidR="00ED2AA4" w:rsidRPr="00534059">
        <w:rPr>
          <w:rFonts w:ascii="Times New Roman" w:hAnsi="Times New Roman" w:cs="Times New Roman"/>
          <w:i/>
        </w:rPr>
        <w:t>p</w:t>
      </w:r>
      <w:r w:rsidR="00ED2AA4" w:rsidRPr="00534059">
        <w:rPr>
          <w:rFonts w:ascii="Times New Roman" w:hAnsi="Times New Roman" w:cs="Times New Roman"/>
        </w:rPr>
        <w:t xml:space="preserve"> &lt; 0.01 (</w:t>
      </w:r>
      <w:r w:rsidR="00C060F3">
        <w:rPr>
          <w:rFonts w:ascii="Times New Roman" w:hAnsi="Times New Roman" w:cs="Times New Roman" w:hint="eastAsia"/>
        </w:rPr>
        <w:t>ph-IOP</w:t>
      </w:r>
      <w:r w:rsidR="00ED2AA4" w:rsidRPr="00534059">
        <w:rPr>
          <w:rFonts w:ascii="Times New Roman" w:hAnsi="Times New Roman" w:cs="Times New Roman"/>
        </w:rPr>
        <w:t xml:space="preserve"> group compared with </w:t>
      </w:r>
      <w:r w:rsidRPr="00534059">
        <w:rPr>
          <w:rFonts w:ascii="Times New Roman" w:hAnsi="Times New Roman" w:cs="Times New Roman" w:hint="eastAsia"/>
        </w:rPr>
        <w:t>control</w:t>
      </w:r>
      <w:r w:rsidR="00ED2AA4" w:rsidRPr="00534059">
        <w:rPr>
          <w:rFonts w:ascii="Times New Roman" w:hAnsi="Times New Roman" w:cs="Times New Roman"/>
        </w:rPr>
        <w:t xml:space="preserve"> group</w:t>
      </w:r>
      <w:r w:rsidR="007B7C52" w:rsidRPr="007B7C52">
        <w:rPr>
          <w:rFonts w:ascii="Times New Roman" w:hAnsi="Times New Roman" w:cs="Times New Roman"/>
          <w:sz w:val="20"/>
          <w:szCs w:val="20"/>
        </w:rPr>
        <w:t xml:space="preserve"> </w:t>
      </w:r>
      <w:r w:rsidR="007B7C52" w:rsidRPr="007B7C52">
        <w:rPr>
          <w:rFonts w:ascii="Times New Roman" w:hAnsi="Times New Roman" w:cs="Times New Roman"/>
          <w:szCs w:val="20"/>
        </w:rPr>
        <w:t>using one-way analysis of variance</w:t>
      </w:r>
      <w:r w:rsidR="00ED2AA4" w:rsidRPr="00534059">
        <w:rPr>
          <w:rFonts w:ascii="Times New Roman" w:hAnsi="Times New Roman" w:cs="Times New Roman"/>
        </w:rPr>
        <w:t>)</w:t>
      </w:r>
      <w:r w:rsidR="00D600D2" w:rsidRPr="00534059">
        <w:rPr>
          <w:rFonts w:ascii="Times New Roman" w:hAnsi="Times New Roman" w:cs="Times New Roman"/>
        </w:rPr>
        <w:t>.</w:t>
      </w:r>
      <w:bookmarkEnd w:id="0"/>
      <w:bookmarkEnd w:id="1"/>
    </w:p>
    <w:sectPr w:rsidR="008703F7" w:rsidRPr="00534059" w:rsidSect="00345884">
      <w:pgSz w:w="12240" w:h="15840" w:code="1"/>
      <w:pgMar w:top="737" w:right="737" w:bottom="737" w:left="73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EBF" w:rsidRDefault="00A54EBF" w:rsidP="00BB38B0">
      <w:pPr>
        <w:spacing w:after="0"/>
      </w:pPr>
      <w:r>
        <w:separator/>
      </w:r>
    </w:p>
  </w:endnote>
  <w:endnote w:type="continuationSeparator" w:id="0">
    <w:p w:rsidR="00A54EBF" w:rsidRDefault="00A54EBF" w:rsidP="00BB38B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0514f85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EBF" w:rsidRDefault="00A54EBF" w:rsidP="00BB38B0">
      <w:pPr>
        <w:spacing w:after="0"/>
      </w:pPr>
      <w:r>
        <w:separator/>
      </w:r>
    </w:p>
  </w:footnote>
  <w:footnote w:type="continuationSeparator" w:id="0">
    <w:p w:rsidR="00A54EBF" w:rsidRDefault="00A54EBF" w:rsidP="00BB38B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embedSystemFonts/>
  <w:bordersDoNotSurroundHeader/>
  <w:bordersDoNotSurroundFooter/>
  <w:proofState w:spelling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387E"/>
    <w:rsid w:val="000264B9"/>
    <w:rsid w:val="000637BC"/>
    <w:rsid w:val="00065D23"/>
    <w:rsid w:val="00096448"/>
    <w:rsid w:val="000A0FA6"/>
    <w:rsid w:val="000E2104"/>
    <w:rsid w:val="000F7215"/>
    <w:rsid w:val="00180DF1"/>
    <w:rsid w:val="001B157E"/>
    <w:rsid w:val="001C4873"/>
    <w:rsid w:val="001C6249"/>
    <w:rsid w:val="001D085F"/>
    <w:rsid w:val="001D4167"/>
    <w:rsid w:val="001F0487"/>
    <w:rsid w:val="002042D5"/>
    <w:rsid w:val="002252B7"/>
    <w:rsid w:val="00230492"/>
    <w:rsid w:val="0025345D"/>
    <w:rsid w:val="0026321D"/>
    <w:rsid w:val="002C5E91"/>
    <w:rsid w:val="002E1FB5"/>
    <w:rsid w:val="00306857"/>
    <w:rsid w:val="003106D6"/>
    <w:rsid w:val="00345884"/>
    <w:rsid w:val="00346EC5"/>
    <w:rsid w:val="00382417"/>
    <w:rsid w:val="003C507C"/>
    <w:rsid w:val="003E6F38"/>
    <w:rsid w:val="00443C3F"/>
    <w:rsid w:val="004479C6"/>
    <w:rsid w:val="0045387E"/>
    <w:rsid w:val="00483D35"/>
    <w:rsid w:val="004B3EB9"/>
    <w:rsid w:val="004B5633"/>
    <w:rsid w:val="004E0E67"/>
    <w:rsid w:val="00513BE7"/>
    <w:rsid w:val="00534059"/>
    <w:rsid w:val="005513EA"/>
    <w:rsid w:val="00557E8F"/>
    <w:rsid w:val="00571B2E"/>
    <w:rsid w:val="0057244E"/>
    <w:rsid w:val="005B5879"/>
    <w:rsid w:val="005B707C"/>
    <w:rsid w:val="005C6A01"/>
    <w:rsid w:val="00682771"/>
    <w:rsid w:val="006A6F81"/>
    <w:rsid w:val="007334EE"/>
    <w:rsid w:val="0073471E"/>
    <w:rsid w:val="007439A7"/>
    <w:rsid w:val="007A57A9"/>
    <w:rsid w:val="007B0523"/>
    <w:rsid w:val="007B7C52"/>
    <w:rsid w:val="007E7A36"/>
    <w:rsid w:val="00822EB2"/>
    <w:rsid w:val="00863E55"/>
    <w:rsid w:val="008703F7"/>
    <w:rsid w:val="008705DC"/>
    <w:rsid w:val="008E6083"/>
    <w:rsid w:val="008F705C"/>
    <w:rsid w:val="00906FD4"/>
    <w:rsid w:val="00911A5C"/>
    <w:rsid w:val="00922759"/>
    <w:rsid w:val="00957595"/>
    <w:rsid w:val="009960B3"/>
    <w:rsid w:val="009A58D7"/>
    <w:rsid w:val="009B5B24"/>
    <w:rsid w:val="00A20514"/>
    <w:rsid w:val="00A2341B"/>
    <w:rsid w:val="00A34607"/>
    <w:rsid w:val="00A54EBF"/>
    <w:rsid w:val="00A7695F"/>
    <w:rsid w:val="00A97A79"/>
    <w:rsid w:val="00AA50E8"/>
    <w:rsid w:val="00AE541A"/>
    <w:rsid w:val="00AE692D"/>
    <w:rsid w:val="00B204B3"/>
    <w:rsid w:val="00B32037"/>
    <w:rsid w:val="00B410B1"/>
    <w:rsid w:val="00B72E8E"/>
    <w:rsid w:val="00BB38B0"/>
    <w:rsid w:val="00BE315C"/>
    <w:rsid w:val="00BF4B71"/>
    <w:rsid w:val="00C060F3"/>
    <w:rsid w:val="00C3601E"/>
    <w:rsid w:val="00C41725"/>
    <w:rsid w:val="00C60CE6"/>
    <w:rsid w:val="00C7109C"/>
    <w:rsid w:val="00CB527D"/>
    <w:rsid w:val="00D0286C"/>
    <w:rsid w:val="00D14DEB"/>
    <w:rsid w:val="00D2499A"/>
    <w:rsid w:val="00D360B1"/>
    <w:rsid w:val="00D600D2"/>
    <w:rsid w:val="00D63CD0"/>
    <w:rsid w:val="00D810CE"/>
    <w:rsid w:val="00D92BB7"/>
    <w:rsid w:val="00E34559"/>
    <w:rsid w:val="00E3798C"/>
    <w:rsid w:val="00E76D47"/>
    <w:rsid w:val="00E86F78"/>
    <w:rsid w:val="00EB5C8F"/>
    <w:rsid w:val="00EC5679"/>
    <w:rsid w:val="00EC75F1"/>
    <w:rsid w:val="00ED2AA4"/>
    <w:rsid w:val="00F0161F"/>
    <w:rsid w:val="00F03B6D"/>
    <w:rsid w:val="00F143C3"/>
    <w:rsid w:val="00F17C6C"/>
    <w:rsid w:val="00F32197"/>
    <w:rsid w:val="00F35144"/>
    <w:rsid w:val="00F73DFA"/>
    <w:rsid w:val="00FA526B"/>
    <w:rsid w:val="00FD1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2" w:locked="1" w:semiHidden="0" w:uiPriority="0" w:unhideWhenUsed="0"/>
    <w:lsdException w:name="Table Grid" w:locked="1" w:semiHidden="0" w:uiPriority="0" w:unhideWhenUsed="0"/>
    <w:lsdException w:name="Table Theme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87E"/>
    <w:pPr>
      <w:adjustRightInd w:val="0"/>
      <w:snapToGrid w:val="0"/>
      <w:spacing w:after="200"/>
    </w:pPr>
    <w:rPr>
      <w:rFonts w:ascii="Tahoma" w:hAnsi="Tahoma" w:cs="Tahoma"/>
      <w:sz w:val="2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45387E"/>
    <w:pPr>
      <w:adjustRightInd/>
      <w:snapToGrid/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5387E"/>
    <w:rPr>
      <w:rFonts w:ascii="SimSun" w:eastAsia="Times New Roman" w:hAnsi="SimSun" w:cs="SimSun"/>
      <w:b/>
      <w:bCs/>
      <w:kern w:val="36"/>
      <w:sz w:val="48"/>
      <w:szCs w:val="48"/>
      <w:lang w:val="en-US" w:eastAsia="zh-CN"/>
    </w:rPr>
  </w:style>
  <w:style w:type="character" w:customStyle="1" w:styleId="fontstyle01">
    <w:name w:val="fontstyle01"/>
    <w:basedOn w:val="a0"/>
    <w:qFormat/>
    <w:rsid w:val="0045387E"/>
    <w:rPr>
      <w:rFonts w:ascii="AdvOT40514f85" w:hAnsi="AdvOT40514f85" w:cs="AdvOT40514f85"/>
      <w:color w:val="000000"/>
      <w:sz w:val="20"/>
      <w:szCs w:val="20"/>
    </w:rPr>
  </w:style>
  <w:style w:type="paragraph" w:customStyle="1" w:styleId="10">
    <w:name w:val="无间隔1"/>
    <w:uiPriority w:val="99"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3">
    <w:name w:val="No Spacing"/>
    <w:uiPriority w:val="99"/>
    <w:qFormat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4">
    <w:name w:val="Balloon Text"/>
    <w:basedOn w:val="a"/>
    <w:link w:val="Char"/>
    <w:uiPriority w:val="99"/>
    <w:semiHidden/>
    <w:rsid w:val="008E608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8E6083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a5">
    <w:name w:val="header"/>
    <w:basedOn w:val="a"/>
    <w:link w:val="Char0"/>
    <w:uiPriority w:val="99"/>
    <w:semiHidden/>
    <w:rsid w:val="00BB38B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paragraph" w:styleId="a6">
    <w:name w:val="footer"/>
    <w:basedOn w:val="a"/>
    <w:link w:val="Char1"/>
    <w:uiPriority w:val="99"/>
    <w:semiHidden/>
    <w:rsid w:val="00BB38B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/>
  <cp:keywords/>
  <dc:description/>
  <cp:lastModifiedBy/>
  <cp:revision>2</cp:revision>
  <dcterms:created xsi:type="dcterms:W3CDTF">2019-11-04T01:52:00Z</dcterms:created>
  <dcterms:modified xsi:type="dcterms:W3CDTF">2022-05-09T13:11:00Z</dcterms:modified>
</cp:coreProperties>
</file>